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E967" w14:textId="7A84647D" w:rsidR="00716A53" w:rsidRDefault="00716A53">
      <w:bookmarkStart w:id="0" w:name="_Hlk159760684"/>
      <w:r w:rsidRPr="004B7BAE">
        <w:rPr>
          <w:b/>
          <w:bCs/>
        </w:rPr>
        <w:t>S</w:t>
      </w:r>
      <w:r w:rsidR="00D41D8C" w:rsidRPr="004B7BAE">
        <w:rPr>
          <w:b/>
          <w:bCs/>
        </w:rPr>
        <w:t>4</w:t>
      </w:r>
      <w:r w:rsidRPr="004B7BAE">
        <w:rPr>
          <w:b/>
          <w:bCs/>
        </w:rPr>
        <w:t xml:space="preserve"> Fig.</w:t>
      </w:r>
      <w:r>
        <w:t xml:space="preserve"> n-hexane extract (R1), ethyl acetate extract (R2), and ethanol extract (R3).</w:t>
      </w:r>
    </w:p>
    <w:bookmarkEnd w:id="0"/>
    <w:p w14:paraId="492FF77E" w14:textId="54E9F146" w:rsidR="00716A53" w:rsidRDefault="00716A53">
      <w:r>
        <w:rPr>
          <w:noProof/>
        </w:rPr>
        <w:drawing>
          <wp:inline distT="0" distB="0" distL="0" distR="0" wp14:anchorId="2DD9F68D" wp14:editId="40A5BFDF">
            <wp:extent cx="6316980" cy="4373880"/>
            <wp:effectExtent l="0" t="0" r="0" b="26670"/>
            <wp:docPr id="1430907518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EEA648D" w14:textId="77777777" w:rsidR="00716A53" w:rsidRDefault="00716A53"/>
    <w:sectPr w:rsidR="00716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71A11"/>
    <w:multiLevelType w:val="hybridMultilevel"/>
    <w:tmpl w:val="47C0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1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15"/>
    <w:rsid w:val="000B534B"/>
    <w:rsid w:val="00137B15"/>
    <w:rsid w:val="00275715"/>
    <w:rsid w:val="002D3D82"/>
    <w:rsid w:val="003C7AB9"/>
    <w:rsid w:val="004B7BAE"/>
    <w:rsid w:val="00510096"/>
    <w:rsid w:val="005B7C1F"/>
    <w:rsid w:val="00716A53"/>
    <w:rsid w:val="00722A52"/>
    <w:rsid w:val="00BF0EB9"/>
    <w:rsid w:val="00C352EB"/>
    <w:rsid w:val="00D41D8C"/>
    <w:rsid w:val="00D72FCC"/>
    <w:rsid w:val="00DE2751"/>
    <w:rsid w:val="00F17DBB"/>
    <w:rsid w:val="00F4476F"/>
    <w:rsid w:val="00FE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EFC5D6"/>
  <w15:chartTrackingRefBased/>
  <w15:docId w15:val="{B3C9206C-8D5C-4F2C-8C62-EAD8948F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0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F0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0E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2_1">
  <dgm:title val=""/>
  <dgm:desc val=""/>
  <dgm:catLst>
    <dgm:cat type="accent2" pri="11100"/>
  </dgm:catLst>
  <dgm:styleLbl name="node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2">
        <a:tint val="4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3">
    <dgm:fillClrLst meth="repeat">
      <a:schemeClr val="accent2"/>
    </dgm:fillClrLst>
    <dgm:linClrLst meth="repeat">
      <a:schemeClr val="accent2"/>
    </dgm:linClrLst>
    <dgm:effectClrLst/>
    <dgm:txLinClrLst/>
    <dgm:txFillClrLst/>
    <dgm:txEffectClrLst/>
  </dgm:styleLbl>
  <dgm:styleLbl name="parChTrans2D4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/>
    </dgm:fillClrLst>
    <dgm:linClrLst meth="repeat">
      <a:schemeClr val="accent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/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2">
        <a:alpha val="4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2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2">
        <a:alpha val="90000"/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8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16E0C1E-DA35-4182-ADCC-F13549272FDC}" type="doc">
      <dgm:prSet loTypeId="urn:microsoft.com/office/officeart/2005/8/layout/orgChart1" loCatId="hierarchy" qsTypeId="urn:microsoft.com/office/officeart/2005/8/quickstyle/simple1" qsCatId="simple" csTypeId="urn:microsoft.com/office/officeart/2005/8/colors/accent2_1" csCatId="accent2" phldr="1"/>
      <dgm:spPr/>
      <dgm:t>
        <a:bodyPr/>
        <a:lstStyle/>
        <a:p>
          <a:endParaRPr lang="en-US"/>
        </a:p>
      </dgm:t>
    </dgm:pt>
    <dgm:pt modelId="{67043A4F-3F05-423E-A79E-34C98A527E0A}">
      <dgm:prSet phldrT="[Text]"/>
      <dgm:spPr/>
      <dgm:t>
        <a:bodyPr/>
        <a:lstStyle/>
        <a:p>
          <a:r>
            <a:rPr lang="en-US" b="1"/>
            <a:t>Dried powdered 20 g plant material with 200 mL n-hexane in Soxhlet extraction apparatus</a:t>
          </a:r>
        </a:p>
      </dgm:t>
    </dgm:pt>
    <dgm:pt modelId="{201FA54E-CE2A-4E37-AC2A-F961A051295B}" type="parTrans" cxnId="{6DE31407-1EFE-4728-A9C5-F249C3D14E7B}">
      <dgm:prSet/>
      <dgm:spPr/>
      <dgm:t>
        <a:bodyPr/>
        <a:lstStyle/>
        <a:p>
          <a:endParaRPr lang="en-US"/>
        </a:p>
      </dgm:t>
    </dgm:pt>
    <dgm:pt modelId="{9DAF0A49-007B-412A-909D-B9F53CF74513}" type="sibTrans" cxnId="{6DE31407-1EFE-4728-A9C5-F249C3D14E7B}">
      <dgm:prSet/>
      <dgm:spPr/>
      <dgm:t>
        <a:bodyPr/>
        <a:lstStyle/>
        <a:p>
          <a:endParaRPr lang="en-US"/>
        </a:p>
      </dgm:t>
    </dgm:pt>
    <dgm:pt modelId="{ADD484F5-6640-4DAF-A34E-607BD393C984}">
      <dgm:prSet phldrT="[Text]"/>
      <dgm:spPr/>
      <dgm:t>
        <a:bodyPr/>
        <a:lstStyle/>
        <a:p>
          <a:r>
            <a:rPr lang="en-US"/>
            <a:t>Extract </a:t>
          </a:r>
        </a:p>
        <a:p>
          <a:r>
            <a:rPr lang="en-US"/>
            <a:t>Evaporate under reduced pressure (R1)</a:t>
          </a:r>
        </a:p>
      </dgm:t>
    </dgm:pt>
    <dgm:pt modelId="{BCF9EB2A-C12D-45A5-91BD-B125D4B02F5C}" type="parTrans" cxnId="{08C6B3E2-204B-4BDA-A053-7A26F650660B}">
      <dgm:prSet/>
      <dgm:spPr/>
      <dgm:t>
        <a:bodyPr/>
        <a:lstStyle/>
        <a:p>
          <a:endParaRPr lang="en-US"/>
        </a:p>
      </dgm:t>
    </dgm:pt>
    <dgm:pt modelId="{B9FEFB78-74E3-4CF4-AFAF-3C678C665171}" type="sibTrans" cxnId="{08C6B3E2-204B-4BDA-A053-7A26F650660B}">
      <dgm:prSet/>
      <dgm:spPr/>
      <dgm:t>
        <a:bodyPr/>
        <a:lstStyle/>
        <a:p>
          <a:endParaRPr lang="en-US"/>
        </a:p>
      </dgm:t>
    </dgm:pt>
    <dgm:pt modelId="{607EF832-723C-407B-AECB-9BDDC483ED93}">
      <dgm:prSet phldrT="[Text]"/>
      <dgm:spPr/>
      <dgm:t>
        <a:bodyPr/>
        <a:lstStyle/>
        <a:p>
          <a:r>
            <a:rPr lang="en-US"/>
            <a:t>Precipitation extracted in the same Soxhlet with 200 mL ethyl acetate</a:t>
          </a:r>
        </a:p>
      </dgm:t>
    </dgm:pt>
    <dgm:pt modelId="{31B8FC98-B4F5-491F-AC6A-C02E2411F0C9}" type="parTrans" cxnId="{87CE0F68-53D9-46FC-A107-8445D1B2FAE3}">
      <dgm:prSet/>
      <dgm:spPr/>
      <dgm:t>
        <a:bodyPr/>
        <a:lstStyle/>
        <a:p>
          <a:endParaRPr lang="en-US"/>
        </a:p>
      </dgm:t>
    </dgm:pt>
    <dgm:pt modelId="{EC01EE73-873D-4382-8E61-27D303513AF8}" type="sibTrans" cxnId="{87CE0F68-53D9-46FC-A107-8445D1B2FAE3}">
      <dgm:prSet/>
      <dgm:spPr/>
      <dgm:t>
        <a:bodyPr/>
        <a:lstStyle/>
        <a:p>
          <a:endParaRPr lang="en-US"/>
        </a:p>
      </dgm:t>
    </dgm:pt>
    <dgm:pt modelId="{4F5A25CD-A28E-4E14-AC7F-E4F38D62D394}">
      <dgm:prSet/>
      <dgm:spPr/>
      <dgm:t>
        <a:bodyPr/>
        <a:lstStyle/>
        <a:p>
          <a:r>
            <a:rPr lang="en-US"/>
            <a:t>Extract</a:t>
          </a:r>
        </a:p>
        <a:p>
          <a:r>
            <a:rPr lang="en-US"/>
            <a:t>Evaporate undr reduced pressure (R2)</a:t>
          </a:r>
        </a:p>
      </dgm:t>
    </dgm:pt>
    <dgm:pt modelId="{BE6D4B08-6450-4EC6-B19B-113215CCD421}" type="parTrans" cxnId="{F5F2A0E9-29B3-4F38-BA2D-8CFC6C8F5AE4}">
      <dgm:prSet/>
      <dgm:spPr/>
      <dgm:t>
        <a:bodyPr/>
        <a:lstStyle/>
        <a:p>
          <a:endParaRPr lang="en-US"/>
        </a:p>
      </dgm:t>
    </dgm:pt>
    <dgm:pt modelId="{59CA171B-BA79-48D5-8C1E-A91D17973021}" type="sibTrans" cxnId="{F5F2A0E9-29B3-4F38-BA2D-8CFC6C8F5AE4}">
      <dgm:prSet/>
      <dgm:spPr/>
      <dgm:t>
        <a:bodyPr/>
        <a:lstStyle/>
        <a:p>
          <a:endParaRPr lang="en-US"/>
        </a:p>
      </dgm:t>
    </dgm:pt>
    <dgm:pt modelId="{2AA38B46-7651-451D-88A5-1306DB5CA6A2}">
      <dgm:prSet/>
      <dgm:spPr/>
      <dgm:t>
        <a:bodyPr/>
        <a:lstStyle/>
        <a:p>
          <a:r>
            <a:rPr lang="en-US"/>
            <a:t>Precipitation extracted in the same Soxhlet with 200 mL ethanol</a:t>
          </a:r>
        </a:p>
      </dgm:t>
    </dgm:pt>
    <dgm:pt modelId="{3625FB90-298C-49D2-BAD7-76CCFE62B80A}" type="parTrans" cxnId="{BAD6F342-F004-4EE2-955B-71A397361229}">
      <dgm:prSet/>
      <dgm:spPr/>
      <dgm:t>
        <a:bodyPr/>
        <a:lstStyle/>
        <a:p>
          <a:endParaRPr lang="en-US"/>
        </a:p>
      </dgm:t>
    </dgm:pt>
    <dgm:pt modelId="{986EC329-111F-4CAA-8FB4-8B75475BEE7D}" type="sibTrans" cxnId="{BAD6F342-F004-4EE2-955B-71A397361229}">
      <dgm:prSet/>
      <dgm:spPr/>
      <dgm:t>
        <a:bodyPr/>
        <a:lstStyle/>
        <a:p>
          <a:endParaRPr lang="en-US"/>
        </a:p>
      </dgm:t>
    </dgm:pt>
    <dgm:pt modelId="{EAFEDAC5-676D-4967-BEF1-E558CFDA7B0A}">
      <dgm:prSet/>
      <dgm:spPr/>
      <dgm:t>
        <a:bodyPr/>
        <a:lstStyle/>
        <a:p>
          <a:r>
            <a:rPr lang="en-US"/>
            <a:t>Extract </a:t>
          </a:r>
        </a:p>
        <a:p>
          <a:r>
            <a:rPr lang="en-US"/>
            <a:t>Evaporated under reduced pressure  (R3)</a:t>
          </a:r>
        </a:p>
      </dgm:t>
    </dgm:pt>
    <dgm:pt modelId="{B9652435-5124-45B6-AC15-636B0A42C55F}" type="parTrans" cxnId="{57ED0E73-3DFD-44EC-B37B-79FE8ECCAED7}">
      <dgm:prSet/>
      <dgm:spPr/>
      <dgm:t>
        <a:bodyPr/>
        <a:lstStyle/>
        <a:p>
          <a:endParaRPr lang="en-US"/>
        </a:p>
      </dgm:t>
    </dgm:pt>
    <dgm:pt modelId="{F542436F-A453-451E-9254-55F2DA78981F}" type="sibTrans" cxnId="{57ED0E73-3DFD-44EC-B37B-79FE8ECCAED7}">
      <dgm:prSet/>
      <dgm:spPr/>
      <dgm:t>
        <a:bodyPr/>
        <a:lstStyle/>
        <a:p>
          <a:endParaRPr lang="en-US"/>
        </a:p>
      </dgm:t>
    </dgm:pt>
    <dgm:pt modelId="{B591E1EB-9276-4DCB-BCE8-13AC97EC3444}">
      <dgm:prSet/>
      <dgm:spPr/>
      <dgm:t>
        <a:bodyPr/>
        <a:lstStyle/>
        <a:p>
          <a:r>
            <a:rPr lang="en-US"/>
            <a:t>Precipitation </a:t>
          </a:r>
        </a:p>
        <a:p>
          <a:r>
            <a:rPr lang="en-US"/>
            <a:t>Rejected</a:t>
          </a:r>
        </a:p>
      </dgm:t>
    </dgm:pt>
    <dgm:pt modelId="{358A9111-BD96-4BC4-85F9-97E2F1353F60}" type="parTrans" cxnId="{ED75C42F-C93F-4313-9807-D6738E5DD27F}">
      <dgm:prSet/>
      <dgm:spPr/>
      <dgm:t>
        <a:bodyPr/>
        <a:lstStyle/>
        <a:p>
          <a:endParaRPr lang="en-US"/>
        </a:p>
      </dgm:t>
    </dgm:pt>
    <dgm:pt modelId="{8DFCDD72-8685-4C0F-8908-CCE7E2EA2DA6}" type="sibTrans" cxnId="{ED75C42F-C93F-4313-9807-D6738E5DD27F}">
      <dgm:prSet/>
      <dgm:spPr/>
      <dgm:t>
        <a:bodyPr/>
        <a:lstStyle/>
        <a:p>
          <a:endParaRPr lang="en-US"/>
        </a:p>
      </dgm:t>
    </dgm:pt>
    <dgm:pt modelId="{F8F196DB-6E6C-4B05-A2A6-9D22FAC1C708}" type="pres">
      <dgm:prSet presAssocID="{216E0C1E-DA35-4182-ADCC-F13549272FDC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</dgm:pt>
    <dgm:pt modelId="{B4187F04-A78A-44D5-8618-558C0A813989}" type="pres">
      <dgm:prSet presAssocID="{67043A4F-3F05-423E-A79E-34C98A527E0A}" presName="hierRoot1" presStyleCnt="0">
        <dgm:presLayoutVars>
          <dgm:hierBranch val="init"/>
        </dgm:presLayoutVars>
      </dgm:prSet>
      <dgm:spPr/>
    </dgm:pt>
    <dgm:pt modelId="{0119A4F9-61CB-4862-B081-55FA688D18B3}" type="pres">
      <dgm:prSet presAssocID="{67043A4F-3F05-423E-A79E-34C98A527E0A}" presName="rootComposite1" presStyleCnt="0"/>
      <dgm:spPr/>
    </dgm:pt>
    <dgm:pt modelId="{55EDC302-0E63-4E6A-909B-8C0E09C8EF6F}" type="pres">
      <dgm:prSet presAssocID="{67043A4F-3F05-423E-A79E-34C98A527E0A}" presName="rootText1" presStyleLbl="node0" presStyleIdx="0" presStyleCnt="1" custScaleX="276213">
        <dgm:presLayoutVars>
          <dgm:chPref val="3"/>
        </dgm:presLayoutVars>
      </dgm:prSet>
      <dgm:spPr/>
    </dgm:pt>
    <dgm:pt modelId="{110F0F97-1A62-4969-A519-F4493B7316F7}" type="pres">
      <dgm:prSet presAssocID="{67043A4F-3F05-423E-A79E-34C98A527E0A}" presName="rootConnector1" presStyleLbl="node1" presStyleIdx="0" presStyleCnt="0"/>
      <dgm:spPr/>
    </dgm:pt>
    <dgm:pt modelId="{5848C02A-4C40-403C-B441-4CB9DF35C2BA}" type="pres">
      <dgm:prSet presAssocID="{67043A4F-3F05-423E-A79E-34C98A527E0A}" presName="hierChild2" presStyleCnt="0"/>
      <dgm:spPr/>
    </dgm:pt>
    <dgm:pt modelId="{8B60D36C-F9C7-40C4-8C08-2E689A51071F}" type="pres">
      <dgm:prSet presAssocID="{BCF9EB2A-C12D-45A5-91BD-B125D4B02F5C}" presName="Name37" presStyleLbl="parChTrans1D2" presStyleIdx="0" presStyleCnt="2"/>
      <dgm:spPr/>
    </dgm:pt>
    <dgm:pt modelId="{95BF6747-3A09-48F2-A90E-98823A5EBF5E}" type="pres">
      <dgm:prSet presAssocID="{ADD484F5-6640-4DAF-A34E-607BD393C984}" presName="hierRoot2" presStyleCnt="0">
        <dgm:presLayoutVars>
          <dgm:hierBranch val="init"/>
        </dgm:presLayoutVars>
      </dgm:prSet>
      <dgm:spPr/>
    </dgm:pt>
    <dgm:pt modelId="{CEC6B507-E1DF-4CFD-A009-3685A83FB6C0}" type="pres">
      <dgm:prSet presAssocID="{ADD484F5-6640-4DAF-A34E-607BD393C984}" presName="rootComposite" presStyleCnt="0"/>
      <dgm:spPr/>
    </dgm:pt>
    <dgm:pt modelId="{1A5B87AF-E52F-4C2D-B4CC-5A8D78A3CB9A}" type="pres">
      <dgm:prSet presAssocID="{ADD484F5-6640-4DAF-A34E-607BD393C984}" presName="rootText" presStyleLbl="node2" presStyleIdx="0" presStyleCnt="2">
        <dgm:presLayoutVars>
          <dgm:chPref val="3"/>
        </dgm:presLayoutVars>
      </dgm:prSet>
      <dgm:spPr/>
    </dgm:pt>
    <dgm:pt modelId="{3CD3B2B8-8BC8-4324-B9CB-1ED708200171}" type="pres">
      <dgm:prSet presAssocID="{ADD484F5-6640-4DAF-A34E-607BD393C984}" presName="rootConnector" presStyleLbl="node2" presStyleIdx="0" presStyleCnt="2"/>
      <dgm:spPr/>
    </dgm:pt>
    <dgm:pt modelId="{01A392AC-A1CF-409E-A0EA-08464FA3753D}" type="pres">
      <dgm:prSet presAssocID="{ADD484F5-6640-4DAF-A34E-607BD393C984}" presName="hierChild4" presStyleCnt="0"/>
      <dgm:spPr/>
    </dgm:pt>
    <dgm:pt modelId="{85827820-7A6D-4FBC-A2A0-EFF142EC34DC}" type="pres">
      <dgm:prSet presAssocID="{ADD484F5-6640-4DAF-A34E-607BD393C984}" presName="hierChild5" presStyleCnt="0"/>
      <dgm:spPr/>
    </dgm:pt>
    <dgm:pt modelId="{83BF4710-CF85-49A1-AD46-20137BE7D821}" type="pres">
      <dgm:prSet presAssocID="{31B8FC98-B4F5-491F-AC6A-C02E2411F0C9}" presName="Name37" presStyleLbl="parChTrans1D2" presStyleIdx="1" presStyleCnt="2"/>
      <dgm:spPr/>
    </dgm:pt>
    <dgm:pt modelId="{9664372A-0B03-4221-A381-EC3A5EB1DB7F}" type="pres">
      <dgm:prSet presAssocID="{607EF832-723C-407B-AECB-9BDDC483ED93}" presName="hierRoot2" presStyleCnt="0">
        <dgm:presLayoutVars>
          <dgm:hierBranch val="init"/>
        </dgm:presLayoutVars>
      </dgm:prSet>
      <dgm:spPr/>
    </dgm:pt>
    <dgm:pt modelId="{86D2E0D6-47FA-42F7-81B8-641346DB9075}" type="pres">
      <dgm:prSet presAssocID="{607EF832-723C-407B-AECB-9BDDC483ED93}" presName="rootComposite" presStyleCnt="0"/>
      <dgm:spPr/>
    </dgm:pt>
    <dgm:pt modelId="{EC8FEE4F-0C4A-4DE1-AFE1-5C1990434087}" type="pres">
      <dgm:prSet presAssocID="{607EF832-723C-407B-AECB-9BDDC483ED93}" presName="rootText" presStyleLbl="node2" presStyleIdx="1" presStyleCnt="2">
        <dgm:presLayoutVars>
          <dgm:chPref val="3"/>
        </dgm:presLayoutVars>
      </dgm:prSet>
      <dgm:spPr/>
    </dgm:pt>
    <dgm:pt modelId="{6AA0ED32-84DD-4329-975A-65EF090CEA24}" type="pres">
      <dgm:prSet presAssocID="{607EF832-723C-407B-AECB-9BDDC483ED93}" presName="rootConnector" presStyleLbl="node2" presStyleIdx="1" presStyleCnt="2"/>
      <dgm:spPr/>
    </dgm:pt>
    <dgm:pt modelId="{46ACF254-85A2-4B41-8C17-C9254F02B8C6}" type="pres">
      <dgm:prSet presAssocID="{607EF832-723C-407B-AECB-9BDDC483ED93}" presName="hierChild4" presStyleCnt="0"/>
      <dgm:spPr/>
    </dgm:pt>
    <dgm:pt modelId="{9D766D6B-DB75-464F-9362-1444475A6240}" type="pres">
      <dgm:prSet presAssocID="{BE6D4B08-6450-4EC6-B19B-113215CCD421}" presName="Name37" presStyleLbl="parChTrans1D3" presStyleIdx="0" presStyleCnt="2"/>
      <dgm:spPr/>
    </dgm:pt>
    <dgm:pt modelId="{4DAC95A1-2C99-4D4D-9C2F-2B9D92246856}" type="pres">
      <dgm:prSet presAssocID="{4F5A25CD-A28E-4E14-AC7F-E4F38D62D394}" presName="hierRoot2" presStyleCnt="0">
        <dgm:presLayoutVars>
          <dgm:hierBranch val="init"/>
        </dgm:presLayoutVars>
      </dgm:prSet>
      <dgm:spPr/>
    </dgm:pt>
    <dgm:pt modelId="{180FA65E-B562-4FF8-B7BB-E808FC0B5118}" type="pres">
      <dgm:prSet presAssocID="{4F5A25CD-A28E-4E14-AC7F-E4F38D62D394}" presName="rootComposite" presStyleCnt="0"/>
      <dgm:spPr/>
    </dgm:pt>
    <dgm:pt modelId="{CF1A9E14-37D6-4574-8932-E876CA0FE5D5}" type="pres">
      <dgm:prSet presAssocID="{4F5A25CD-A28E-4E14-AC7F-E4F38D62D394}" presName="rootText" presStyleLbl="node3" presStyleIdx="0" presStyleCnt="2">
        <dgm:presLayoutVars>
          <dgm:chPref val="3"/>
        </dgm:presLayoutVars>
      </dgm:prSet>
      <dgm:spPr/>
    </dgm:pt>
    <dgm:pt modelId="{2DCA2743-7DFB-4E01-A127-9EEBE544B53D}" type="pres">
      <dgm:prSet presAssocID="{4F5A25CD-A28E-4E14-AC7F-E4F38D62D394}" presName="rootConnector" presStyleLbl="node3" presStyleIdx="0" presStyleCnt="2"/>
      <dgm:spPr/>
    </dgm:pt>
    <dgm:pt modelId="{DF32859A-59EE-405C-91C0-F13B453D6DFF}" type="pres">
      <dgm:prSet presAssocID="{4F5A25CD-A28E-4E14-AC7F-E4F38D62D394}" presName="hierChild4" presStyleCnt="0"/>
      <dgm:spPr/>
    </dgm:pt>
    <dgm:pt modelId="{2907DD2B-EB6B-417F-8B96-2CC4B5DB6B59}" type="pres">
      <dgm:prSet presAssocID="{4F5A25CD-A28E-4E14-AC7F-E4F38D62D394}" presName="hierChild5" presStyleCnt="0"/>
      <dgm:spPr/>
    </dgm:pt>
    <dgm:pt modelId="{7B28380E-1CDD-4329-9E3A-96EE4E11499C}" type="pres">
      <dgm:prSet presAssocID="{3625FB90-298C-49D2-BAD7-76CCFE62B80A}" presName="Name37" presStyleLbl="parChTrans1D3" presStyleIdx="1" presStyleCnt="2"/>
      <dgm:spPr/>
    </dgm:pt>
    <dgm:pt modelId="{E266C219-D45F-4B02-A919-863E699553DD}" type="pres">
      <dgm:prSet presAssocID="{2AA38B46-7651-451D-88A5-1306DB5CA6A2}" presName="hierRoot2" presStyleCnt="0">
        <dgm:presLayoutVars>
          <dgm:hierBranch val="init"/>
        </dgm:presLayoutVars>
      </dgm:prSet>
      <dgm:spPr/>
    </dgm:pt>
    <dgm:pt modelId="{67FB7949-1EAF-40E7-BA1C-C71EA70F5513}" type="pres">
      <dgm:prSet presAssocID="{2AA38B46-7651-451D-88A5-1306DB5CA6A2}" presName="rootComposite" presStyleCnt="0"/>
      <dgm:spPr/>
    </dgm:pt>
    <dgm:pt modelId="{600BFE67-FE08-4153-B3F5-F00600AA96E3}" type="pres">
      <dgm:prSet presAssocID="{2AA38B46-7651-451D-88A5-1306DB5CA6A2}" presName="rootText" presStyleLbl="node3" presStyleIdx="1" presStyleCnt="2">
        <dgm:presLayoutVars>
          <dgm:chPref val="3"/>
        </dgm:presLayoutVars>
      </dgm:prSet>
      <dgm:spPr/>
    </dgm:pt>
    <dgm:pt modelId="{A03631E1-E29F-4ADB-AACF-3750581F004E}" type="pres">
      <dgm:prSet presAssocID="{2AA38B46-7651-451D-88A5-1306DB5CA6A2}" presName="rootConnector" presStyleLbl="node3" presStyleIdx="1" presStyleCnt="2"/>
      <dgm:spPr/>
    </dgm:pt>
    <dgm:pt modelId="{8570CFBB-CFB0-4D80-9702-A04E94F74B0E}" type="pres">
      <dgm:prSet presAssocID="{2AA38B46-7651-451D-88A5-1306DB5CA6A2}" presName="hierChild4" presStyleCnt="0"/>
      <dgm:spPr/>
    </dgm:pt>
    <dgm:pt modelId="{59B46332-773C-4C90-8A64-7313B755E52B}" type="pres">
      <dgm:prSet presAssocID="{B9652435-5124-45B6-AC15-636B0A42C55F}" presName="Name37" presStyleLbl="parChTrans1D4" presStyleIdx="0" presStyleCnt="2"/>
      <dgm:spPr/>
    </dgm:pt>
    <dgm:pt modelId="{23EFC8B8-98CB-41BF-BD02-138A7F174FA3}" type="pres">
      <dgm:prSet presAssocID="{EAFEDAC5-676D-4967-BEF1-E558CFDA7B0A}" presName="hierRoot2" presStyleCnt="0">
        <dgm:presLayoutVars>
          <dgm:hierBranch val="init"/>
        </dgm:presLayoutVars>
      </dgm:prSet>
      <dgm:spPr/>
    </dgm:pt>
    <dgm:pt modelId="{FE67FAE5-0484-4CFE-8491-D1FF29A20582}" type="pres">
      <dgm:prSet presAssocID="{EAFEDAC5-676D-4967-BEF1-E558CFDA7B0A}" presName="rootComposite" presStyleCnt="0"/>
      <dgm:spPr/>
    </dgm:pt>
    <dgm:pt modelId="{6669D0B7-BCF3-4353-8521-FB8BEB4DE812}" type="pres">
      <dgm:prSet presAssocID="{EAFEDAC5-676D-4967-BEF1-E558CFDA7B0A}" presName="rootText" presStyleLbl="node4" presStyleIdx="0" presStyleCnt="2">
        <dgm:presLayoutVars>
          <dgm:chPref val="3"/>
        </dgm:presLayoutVars>
      </dgm:prSet>
      <dgm:spPr/>
    </dgm:pt>
    <dgm:pt modelId="{7E5994F9-D4D6-4235-BF21-4CD5569DD4A4}" type="pres">
      <dgm:prSet presAssocID="{EAFEDAC5-676D-4967-BEF1-E558CFDA7B0A}" presName="rootConnector" presStyleLbl="node4" presStyleIdx="0" presStyleCnt="2"/>
      <dgm:spPr/>
    </dgm:pt>
    <dgm:pt modelId="{42A6FC81-ACEF-4BB6-86B1-5601ECA5EA56}" type="pres">
      <dgm:prSet presAssocID="{EAFEDAC5-676D-4967-BEF1-E558CFDA7B0A}" presName="hierChild4" presStyleCnt="0"/>
      <dgm:spPr/>
    </dgm:pt>
    <dgm:pt modelId="{14DA377E-AFAF-4562-9214-AF6E271BC715}" type="pres">
      <dgm:prSet presAssocID="{358A9111-BD96-4BC4-85F9-97E2F1353F60}" presName="Name37" presStyleLbl="parChTrans1D4" presStyleIdx="1" presStyleCnt="2"/>
      <dgm:spPr/>
    </dgm:pt>
    <dgm:pt modelId="{861DAFA7-4FED-4975-BEF0-398E18869E73}" type="pres">
      <dgm:prSet presAssocID="{B591E1EB-9276-4DCB-BCE8-13AC97EC3444}" presName="hierRoot2" presStyleCnt="0">
        <dgm:presLayoutVars>
          <dgm:hierBranch val="init"/>
        </dgm:presLayoutVars>
      </dgm:prSet>
      <dgm:spPr/>
    </dgm:pt>
    <dgm:pt modelId="{E51DCA88-70FD-4CC9-9742-DBE632A2DF7C}" type="pres">
      <dgm:prSet presAssocID="{B591E1EB-9276-4DCB-BCE8-13AC97EC3444}" presName="rootComposite" presStyleCnt="0"/>
      <dgm:spPr/>
    </dgm:pt>
    <dgm:pt modelId="{259800B7-F04E-460F-96B0-0960AA7070A0}" type="pres">
      <dgm:prSet presAssocID="{B591E1EB-9276-4DCB-BCE8-13AC97EC3444}" presName="rootText" presStyleLbl="node4" presStyleIdx="1" presStyleCnt="2">
        <dgm:presLayoutVars>
          <dgm:chPref val="3"/>
        </dgm:presLayoutVars>
      </dgm:prSet>
      <dgm:spPr/>
    </dgm:pt>
    <dgm:pt modelId="{B17DF064-52D5-404B-90C9-9487483B980E}" type="pres">
      <dgm:prSet presAssocID="{B591E1EB-9276-4DCB-BCE8-13AC97EC3444}" presName="rootConnector" presStyleLbl="node4" presStyleIdx="1" presStyleCnt="2"/>
      <dgm:spPr/>
    </dgm:pt>
    <dgm:pt modelId="{E0DFB2F2-4E52-4AAB-BBF3-4D23E103968A}" type="pres">
      <dgm:prSet presAssocID="{B591E1EB-9276-4DCB-BCE8-13AC97EC3444}" presName="hierChild4" presStyleCnt="0"/>
      <dgm:spPr/>
    </dgm:pt>
    <dgm:pt modelId="{5A1E526B-E9CA-43A2-887D-F553445E3CEF}" type="pres">
      <dgm:prSet presAssocID="{B591E1EB-9276-4DCB-BCE8-13AC97EC3444}" presName="hierChild5" presStyleCnt="0"/>
      <dgm:spPr/>
    </dgm:pt>
    <dgm:pt modelId="{9FFBB5B4-8F4D-46DC-B3AD-9D77D1F87124}" type="pres">
      <dgm:prSet presAssocID="{EAFEDAC5-676D-4967-BEF1-E558CFDA7B0A}" presName="hierChild5" presStyleCnt="0"/>
      <dgm:spPr/>
    </dgm:pt>
    <dgm:pt modelId="{CD512342-BAE9-48E2-A62C-065325185341}" type="pres">
      <dgm:prSet presAssocID="{2AA38B46-7651-451D-88A5-1306DB5CA6A2}" presName="hierChild5" presStyleCnt="0"/>
      <dgm:spPr/>
    </dgm:pt>
    <dgm:pt modelId="{CB9189BE-0560-40EF-9CE5-9CD54810C582}" type="pres">
      <dgm:prSet presAssocID="{607EF832-723C-407B-AECB-9BDDC483ED93}" presName="hierChild5" presStyleCnt="0"/>
      <dgm:spPr/>
    </dgm:pt>
    <dgm:pt modelId="{2688CB7B-6CA5-4A86-BB03-CFA91260D1DC}" type="pres">
      <dgm:prSet presAssocID="{67043A4F-3F05-423E-A79E-34C98A527E0A}" presName="hierChild3" presStyleCnt="0"/>
      <dgm:spPr/>
    </dgm:pt>
  </dgm:ptLst>
  <dgm:cxnLst>
    <dgm:cxn modelId="{6DE31407-1EFE-4728-A9C5-F249C3D14E7B}" srcId="{216E0C1E-DA35-4182-ADCC-F13549272FDC}" destId="{67043A4F-3F05-423E-A79E-34C98A527E0A}" srcOrd="0" destOrd="0" parTransId="{201FA54E-CE2A-4E37-AC2A-F961A051295B}" sibTransId="{9DAF0A49-007B-412A-909D-B9F53CF74513}"/>
    <dgm:cxn modelId="{C65CB507-8407-47EB-AC32-2B1FB135AB1B}" type="presOf" srcId="{607EF832-723C-407B-AECB-9BDDC483ED93}" destId="{6AA0ED32-84DD-4329-975A-65EF090CEA24}" srcOrd="1" destOrd="0" presId="urn:microsoft.com/office/officeart/2005/8/layout/orgChart1"/>
    <dgm:cxn modelId="{34A73D10-438D-4E22-8D21-9F25ABE86D6E}" type="presOf" srcId="{358A9111-BD96-4BC4-85F9-97E2F1353F60}" destId="{14DA377E-AFAF-4562-9214-AF6E271BC715}" srcOrd="0" destOrd="0" presId="urn:microsoft.com/office/officeart/2005/8/layout/orgChart1"/>
    <dgm:cxn modelId="{53B84B22-5CCB-4C4E-AA95-22482C614196}" type="presOf" srcId="{67043A4F-3F05-423E-A79E-34C98A527E0A}" destId="{55EDC302-0E63-4E6A-909B-8C0E09C8EF6F}" srcOrd="0" destOrd="0" presId="urn:microsoft.com/office/officeart/2005/8/layout/orgChart1"/>
    <dgm:cxn modelId="{A43DC229-BB64-4384-8596-573B353EEF35}" type="presOf" srcId="{B591E1EB-9276-4DCB-BCE8-13AC97EC3444}" destId="{259800B7-F04E-460F-96B0-0960AA7070A0}" srcOrd="0" destOrd="0" presId="urn:microsoft.com/office/officeart/2005/8/layout/orgChart1"/>
    <dgm:cxn modelId="{ED75C42F-C93F-4313-9807-D6738E5DD27F}" srcId="{EAFEDAC5-676D-4967-BEF1-E558CFDA7B0A}" destId="{B591E1EB-9276-4DCB-BCE8-13AC97EC3444}" srcOrd="0" destOrd="0" parTransId="{358A9111-BD96-4BC4-85F9-97E2F1353F60}" sibTransId="{8DFCDD72-8685-4C0F-8908-CCE7E2EA2DA6}"/>
    <dgm:cxn modelId="{0510225F-5211-4767-8422-7669284121F5}" type="presOf" srcId="{B591E1EB-9276-4DCB-BCE8-13AC97EC3444}" destId="{B17DF064-52D5-404B-90C9-9487483B980E}" srcOrd="1" destOrd="0" presId="urn:microsoft.com/office/officeart/2005/8/layout/orgChart1"/>
    <dgm:cxn modelId="{A5994341-960F-41EE-B4E1-4C1F4D28F741}" type="presOf" srcId="{31B8FC98-B4F5-491F-AC6A-C02E2411F0C9}" destId="{83BF4710-CF85-49A1-AD46-20137BE7D821}" srcOrd="0" destOrd="0" presId="urn:microsoft.com/office/officeart/2005/8/layout/orgChart1"/>
    <dgm:cxn modelId="{BAD6F342-F004-4EE2-955B-71A397361229}" srcId="{607EF832-723C-407B-AECB-9BDDC483ED93}" destId="{2AA38B46-7651-451D-88A5-1306DB5CA6A2}" srcOrd="1" destOrd="0" parTransId="{3625FB90-298C-49D2-BAD7-76CCFE62B80A}" sibTransId="{986EC329-111F-4CAA-8FB4-8B75475BEE7D}"/>
    <dgm:cxn modelId="{87CE0F68-53D9-46FC-A107-8445D1B2FAE3}" srcId="{67043A4F-3F05-423E-A79E-34C98A527E0A}" destId="{607EF832-723C-407B-AECB-9BDDC483ED93}" srcOrd="1" destOrd="0" parTransId="{31B8FC98-B4F5-491F-AC6A-C02E2411F0C9}" sibTransId="{EC01EE73-873D-4382-8E61-27D303513AF8}"/>
    <dgm:cxn modelId="{F2A03C68-2FE8-4046-B714-663B2F995C93}" type="presOf" srcId="{ADD484F5-6640-4DAF-A34E-607BD393C984}" destId="{1A5B87AF-E52F-4C2D-B4CC-5A8D78A3CB9A}" srcOrd="0" destOrd="0" presId="urn:microsoft.com/office/officeart/2005/8/layout/orgChart1"/>
    <dgm:cxn modelId="{57ED0E73-3DFD-44EC-B37B-79FE8ECCAED7}" srcId="{2AA38B46-7651-451D-88A5-1306DB5CA6A2}" destId="{EAFEDAC5-676D-4967-BEF1-E558CFDA7B0A}" srcOrd="0" destOrd="0" parTransId="{B9652435-5124-45B6-AC15-636B0A42C55F}" sibTransId="{F542436F-A453-451E-9254-55F2DA78981F}"/>
    <dgm:cxn modelId="{C498D774-2231-48A3-84A6-A3AA733BA6C9}" type="presOf" srcId="{67043A4F-3F05-423E-A79E-34C98A527E0A}" destId="{110F0F97-1A62-4969-A519-F4493B7316F7}" srcOrd="1" destOrd="0" presId="urn:microsoft.com/office/officeart/2005/8/layout/orgChart1"/>
    <dgm:cxn modelId="{AA990F77-0D8F-43B6-835D-FE6805B75F12}" type="presOf" srcId="{2AA38B46-7651-451D-88A5-1306DB5CA6A2}" destId="{600BFE67-FE08-4153-B3F5-F00600AA96E3}" srcOrd="0" destOrd="0" presId="urn:microsoft.com/office/officeart/2005/8/layout/orgChart1"/>
    <dgm:cxn modelId="{F03F2B7B-E8DB-4EEF-BAD1-9E53AEE1B9E0}" type="presOf" srcId="{216E0C1E-DA35-4182-ADCC-F13549272FDC}" destId="{F8F196DB-6E6C-4B05-A2A6-9D22FAC1C708}" srcOrd="0" destOrd="0" presId="urn:microsoft.com/office/officeart/2005/8/layout/orgChart1"/>
    <dgm:cxn modelId="{9751847C-74FE-4EB2-A481-E5D493826D41}" type="presOf" srcId="{BCF9EB2A-C12D-45A5-91BD-B125D4B02F5C}" destId="{8B60D36C-F9C7-40C4-8C08-2E689A51071F}" srcOrd="0" destOrd="0" presId="urn:microsoft.com/office/officeart/2005/8/layout/orgChart1"/>
    <dgm:cxn modelId="{C014A2A3-53FA-48B5-92B2-EC3218BE2CD9}" type="presOf" srcId="{2AA38B46-7651-451D-88A5-1306DB5CA6A2}" destId="{A03631E1-E29F-4ADB-AACF-3750581F004E}" srcOrd="1" destOrd="0" presId="urn:microsoft.com/office/officeart/2005/8/layout/orgChart1"/>
    <dgm:cxn modelId="{D31AD7AE-653D-4CDC-BEAF-54B192A64408}" type="presOf" srcId="{3625FB90-298C-49D2-BAD7-76CCFE62B80A}" destId="{7B28380E-1CDD-4329-9E3A-96EE4E11499C}" srcOrd="0" destOrd="0" presId="urn:microsoft.com/office/officeart/2005/8/layout/orgChart1"/>
    <dgm:cxn modelId="{6FCF1AB3-BBD9-434C-ADB2-F2CFF83F1D5C}" type="presOf" srcId="{607EF832-723C-407B-AECB-9BDDC483ED93}" destId="{EC8FEE4F-0C4A-4DE1-AFE1-5C1990434087}" srcOrd="0" destOrd="0" presId="urn:microsoft.com/office/officeart/2005/8/layout/orgChart1"/>
    <dgm:cxn modelId="{FC3833B9-6A4F-43E9-96AE-4973815C5E1B}" type="presOf" srcId="{4F5A25CD-A28E-4E14-AC7F-E4F38D62D394}" destId="{CF1A9E14-37D6-4574-8932-E876CA0FE5D5}" srcOrd="0" destOrd="0" presId="urn:microsoft.com/office/officeart/2005/8/layout/orgChart1"/>
    <dgm:cxn modelId="{EB2B27BD-DB11-485D-8E9A-726B685925D7}" type="presOf" srcId="{EAFEDAC5-676D-4967-BEF1-E558CFDA7B0A}" destId="{7E5994F9-D4D6-4235-BF21-4CD5569DD4A4}" srcOrd="1" destOrd="0" presId="urn:microsoft.com/office/officeart/2005/8/layout/orgChart1"/>
    <dgm:cxn modelId="{009FBBC8-7D03-4D85-8F00-449A1808960D}" type="presOf" srcId="{BE6D4B08-6450-4EC6-B19B-113215CCD421}" destId="{9D766D6B-DB75-464F-9362-1444475A6240}" srcOrd="0" destOrd="0" presId="urn:microsoft.com/office/officeart/2005/8/layout/orgChart1"/>
    <dgm:cxn modelId="{366526CF-CD39-488D-BAFA-40792F8DE3C4}" type="presOf" srcId="{ADD484F5-6640-4DAF-A34E-607BD393C984}" destId="{3CD3B2B8-8BC8-4324-B9CB-1ED708200171}" srcOrd="1" destOrd="0" presId="urn:microsoft.com/office/officeart/2005/8/layout/orgChart1"/>
    <dgm:cxn modelId="{08C6B3E2-204B-4BDA-A053-7A26F650660B}" srcId="{67043A4F-3F05-423E-A79E-34C98A527E0A}" destId="{ADD484F5-6640-4DAF-A34E-607BD393C984}" srcOrd="0" destOrd="0" parTransId="{BCF9EB2A-C12D-45A5-91BD-B125D4B02F5C}" sibTransId="{B9FEFB78-74E3-4CF4-AFAF-3C678C665171}"/>
    <dgm:cxn modelId="{F5F2A0E9-29B3-4F38-BA2D-8CFC6C8F5AE4}" srcId="{607EF832-723C-407B-AECB-9BDDC483ED93}" destId="{4F5A25CD-A28E-4E14-AC7F-E4F38D62D394}" srcOrd="0" destOrd="0" parTransId="{BE6D4B08-6450-4EC6-B19B-113215CCD421}" sibTransId="{59CA171B-BA79-48D5-8C1E-A91D17973021}"/>
    <dgm:cxn modelId="{F1FD9EEA-EB80-466C-AE32-64E7910E1B1A}" type="presOf" srcId="{EAFEDAC5-676D-4967-BEF1-E558CFDA7B0A}" destId="{6669D0B7-BCF3-4353-8521-FB8BEB4DE812}" srcOrd="0" destOrd="0" presId="urn:microsoft.com/office/officeart/2005/8/layout/orgChart1"/>
    <dgm:cxn modelId="{93D136EE-98F8-4632-B4B7-1E83C593A061}" type="presOf" srcId="{B9652435-5124-45B6-AC15-636B0A42C55F}" destId="{59B46332-773C-4C90-8A64-7313B755E52B}" srcOrd="0" destOrd="0" presId="urn:microsoft.com/office/officeart/2005/8/layout/orgChart1"/>
    <dgm:cxn modelId="{5BC4C1F3-5FE4-45D7-8FAA-349D9E234E89}" type="presOf" srcId="{4F5A25CD-A28E-4E14-AC7F-E4F38D62D394}" destId="{2DCA2743-7DFB-4E01-A127-9EEBE544B53D}" srcOrd="1" destOrd="0" presId="urn:microsoft.com/office/officeart/2005/8/layout/orgChart1"/>
    <dgm:cxn modelId="{BA90C1F4-48B4-44BA-A8AE-277DE74EE97F}" type="presParOf" srcId="{F8F196DB-6E6C-4B05-A2A6-9D22FAC1C708}" destId="{B4187F04-A78A-44D5-8618-558C0A813989}" srcOrd="0" destOrd="0" presId="urn:microsoft.com/office/officeart/2005/8/layout/orgChart1"/>
    <dgm:cxn modelId="{5FDDFBC6-EB99-4750-B0CB-40D7983B75EC}" type="presParOf" srcId="{B4187F04-A78A-44D5-8618-558C0A813989}" destId="{0119A4F9-61CB-4862-B081-55FA688D18B3}" srcOrd="0" destOrd="0" presId="urn:microsoft.com/office/officeart/2005/8/layout/orgChart1"/>
    <dgm:cxn modelId="{31FEC3B1-4E4F-4590-B844-96D9303F02D2}" type="presParOf" srcId="{0119A4F9-61CB-4862-B081-55FA688D18B3}" destId="{55EDC302-0E63-4E6A-909B-8C0E09C8EF6F}" srcOrd="0" destOrd="0" presId="urn:microsoft.com/office/officeart/2005/8/layout/orgChart1"/>
    <dgm:cxn modelId="{70A4E251-5C7D-4374-A99D-43F150BCD09B}" type="presParOf" srcId="{0119A4F9-61CB-4862-B081-55FA688D18B3}" destId="{110F0F97-1A62-4969-A519-F4493B7316F7}" srcOrd="1" destOrd="0" presId="urn:microsoft.com/office/officeart/2005/8/layout/orgChart1"/>
    <dgm:cxn modelId="{D9D81604-7E68-4FE0-B9C6-1E68DD84BD9F}" type="presParOf" srcId="{B4187F04-A78A-44D5-8618-558C0A813989}" destId="{5848C02A-4C40-403C-B441-4CB9DF35C2BA}" srcOrd="1" destOrd="0" presId="urn:microsoft.com/office/officeart/2005/8/layout/orgChart1"/>
    <dgm:cxn modelId="{9012C715-ED98-4C83-AC68-8F93083609AA}" type="presParOf" srcId="{5848C02A-4C40-403C-B441-4CB9DF35C2BA}" destId="{8B60D36C-F9C7-40C4-8C08-2E689A51071F}" srcOrd="0" destOrd="0" presId="urn:microsoft.com/office/officeart/2005/8/layout/orgChart1"/>
    <dgm:cxn modelId="{41DBBCAA-BBBF-430B-A0F1-4F80D2B174D3}" type="presParOf" srcId="{5848C02A-4C40-403C-B441-4CB9DF35C2BA}" destId="{95BF6747-3A09-48F2-A90E-98823A5EBF5E}" srcOrd="1" destOrd="0" presId="urn:microsoft.com/office/officeart/2005/8/layout/orgChart1"/>
    <dgm:cxn modelId="{54E497D2-4E54-434E-9104-14546ACD64C2}" type="presParOf" srcId="{95BF6747-3A09-48F2-A90E-98823A5EBF5E}" destId="{CEC6B507-E1DF-4CFD-A009-3685A83FB6C0}" srcOrd="0" destOrd="0" presId="urn:microsoft.com/office/officeart/2005/8/layout/orgChart1"/>
    <dgm:cxn modelId="{4AD76806-8A23-492A-92A0-085483C272CD}" type="presParOf" srcId="{CEC6B507-E1DF-4CFD-A009-3685A83FB6C0}" destId="{1A5B87AF-E52F-4C2D-B4CC-5A8D78A3CB9A}" srcOrd="0" destOrd="0" presId="urn:microsoft.com/office/officeart/2005/8/layout/orgChart1"/>
    <dgm:cxn modelId="{F8F99E7F-3913-4FE4-9AFC-B25186892F57}" type="presParOf" srcId="{CEC6B507-E1DF-4CFD-A009-3685A83FB6C0}" destId="{3CD3B2B8-8BC8-4324-B9CB-1ED708200171}" srcOrd="1" destOrd="0" presId="urn:microsoft.com/office/officeart/2005/8/layout/orgChart1"/>
    <dgm:cxn modelId="{07102909-EF33-46C8-91CB-862C3C641400}" type="presParOf" srcId="{95BF6747-3A09-48F2-A90E-98823A5EBF5E}" destId="{01A392AC-A1CF-409E-A0EA-08464FA3753D}" srcOrd="1" destOrd="0" presId="urn:microsoft.com/office/officeart/2005/8/layout/orgChart1"/>
    <dgm:cxn modelId="{E86620EC-B013-4F3B-BB9E-3FAC0A1876FE}" type="presParOf" srcId="{95BF6747-3A09-48F2-A90E-98823A5EBF5E}" destId="{85827820-7A6D-4FBC-A2A0-EFF142EC34DC}" srcOrd="2" destOrd="0" presId="urn:microsoft.com/office/officeart/2005/8/layout/orgChart1"/>
    <dgm:cxn modelId="{8764A53C-9822-4F75-9783-D0302E4BBCE7}" type="presParOf" srcId="{5848C02A-4C40-403C-B441-4CB9DF35C2BA}" destId="{83BF4710-CF85-49A1-AD46-20137BE7D821}" srcOrd="2" destOrd="0" presId="urn:microsoft.com/office/officeart/2005/8/layout/orgChart1"/>
    <dgm:cxn modelId="{2A55BB15-E984-48B3-B36F-556E85B7052E}" type="presParOf" srcId="{5848C02A-4C40-403C-B441-4CB9DF35C2BA}" destId="{9664372A-0B03-4221-A381-EC3A5EB1DB7F}" srcOrd="3" destOrd="0" presId="urn:microsoft.com/office/officeart/2005/8/layout/orgChart1"/>
    <dgm:cxn modelId="{5AB23285-9A19-407C-A8A1-EFFDC16E000F}" type="presParOf" srcId="{9664372A-0B03-4221-A381-EC3A5EB1DB7F}" destId="{86D2E0D6-47FA-42F7-81B8-641346DB9075}" srcOrd="0" destOrd="0" presId="urn:microsoft.com/office/officeart/2005/8/layout/orgChart1"/>
    <dgm:cxn modelId="{75F0F7D6-C541-43FC-BA20-85E56283A103}" type="presParOf" srcId="{86D2E0D6-47FA-42F7-81B8-641346DB9075}" destId="{EC8FEE4F-0C4A-4DE1-AFE1-5C1990434087}" srcOrd="0" destOrd="0" presId="urn:microsoft.com/office/officeart/2005/8/layout/orgChart1"/>
    <dgm:cxn modelId="{AE35319C-A3B9-4F98-A6D8-0508ABF75436}" type="presParOf" srcId="{86D2E0D6-47FA-42F7-81B8-641346DB9075}" destId="{6AA0ED32-84DD-4329-975A-65EF090CEA24}" srcOrd="1" destOrd="0" presId="urn:microsoft.com/office/officeart/2005/8/layout/orgChart1"/>
    <dgm:cxn modelId="{10156EFD-405B-4BF7-848A-98469C9916F1}" type="presParOf" srcId="{9664372A-0B03-4221-A381-EC3A5EB1DB7F}" destId="{46ACF254-85A2-4B41-8C17-C9254F02B8C6}" srcOrd="1" destOrd="0" presId="urn:microsoft.com/office/officeart/2005/8/layout/orgChart1"/>
    <dgm:cxn modelId="{A97FBFC8-0602-4A17-B5E6-9A0E60186A0E}" type="presParOf" srcId="{46ACF254-85A2-4B41-8C17-C9254F02B8C6}" destId="{9D766D6B-DB75-464F-9362-1444475A6240}" srcOrd="0" destOrd="0" presId="urn:microsoft.com/office/officeart/2005/8/layout/orgChart1"/>
    <dgm:cxn modelId="{49070C5B-1A79-43C9-8EB4-B973A4C548A3}" type="presParOf" srcId="{46ACF254-85A2-4B41-8C17-C9254F02B8C6}" destId="{4DAC95A1-2C99-4D4D-9C2F-2B9D92246856}" srcOrd="1" destOrd="0" presId="urn:microsoft.com/office/officeart/2005/8/layout/orgChart1"/>
    <dgm:cxn modelId="{9F7B81E4-A26F-4038-98E3-C2E519795215}" type="presParOf" srcId="{4DAC95A1-2C99-4D4D-9C2F-2B9D92246856}" destId="{180FA65E-B562-4FF8-B7BB-E808FC0B5118}" srcOrd="0" destOrd="0" presId="urn:microsoft.com/office/officeart/2005/8/layout/orgChart1"/>
    <dgm:cxn modelId="{77972973-4521-4501-A581-D6E1D7C48D68}" type="presParOf" srcId="{180FA65E-B562-4FF8-B7BB-E808FC0B5118}" destId="{CF1A9E14-37D6-4574-8932-E876CA0FE5D5}" srcOrd="0" destOrd="0" presId="urn:microsoft.com/office/officeart/2005/8/layout/orgChart1"/>
    <dgm:cxn modelId="{6D5FBF5D-3B71-4FFE-BD05-FF8C39EA2A0F}" type="presParOf" srcId="{180FA65E-B562-4FF8-B7BB-E808FC0B5118}" destId="{2DCA2743-7DFB-4E01-A127-9EEBE544B53D}" srcOrd="1" destOrd="0" presId="urn:microsoft.com/office/officeart/2005/8/layout/orgChart1"/>
    <dgm:cxn modelId="{8E239D86-F956-45D3-B14C-9861ABD3EEE3}" type="presParOf" srcId="{4DAC95A1-2C99-4D4D-9C2F-2B9D92246856}" destId="{DF32859A-59EE-405C-91C0-F13B453D6DFF}" srcOrd="1" destOrd="0" presId="urn:microsoft.com/office/officeart/2005/8/layout/orgChart1"/>
    <dgm:cxn modelId="{1F26A28F-68B1-433D-83C0-1F46B5A37690}" type="presParOf" srcId="{4DAC95A1-2C99-4D4D-9C2F-2B9D92246856}" destId="{2907DD2B-EB6B-417F-8B96-2CC4B5DB6B59}" srcOrd="2" destOrd="0" presId="urn:microsoft.com/office/officeart/2005/8/layout/orgChart1"/>
    <dgm:cxn modelId="{0D28892D-775A-4BB7-AABE-9B81E898DEF6}" type="presParOf" srcId="{46ACF254-85A2-4B41-8C17-C9254F02B8C6}" destId="{7B28380E-1CDD-4329-9E3A-96EE4E11499C}" srcOrd="2" destOrd="0" presId="urn:microsoft.com/office/officeart/2005/8/layout/orgChart1"/>
    <dgm:cxn modelId="{291835D8-1B21-4C05-9273-2A6E4A066DAF}" type="presParOf" srcId="{46ACF254-85A2-4B41-8C17-C9254F02B8C6}" destId="{E266C219-D45F-4B02-A919-863E699553DD}" srcOrd="3" destOrd="0" presId="urn:microsoft.com/office/officeart/2005/8/layout/orgChart1"/>
    <dgm:cxn modelId="{1F137D13-CAF1-4D3B-98B2-A4C4250F4058}" type="presParOf" srcId="{E266C219-D45F-4B02-A919-863E699553DD}" destId="{67FB7949-1EAF-40E7-BA1C-C71EA70F5513}" srcOrd="0" destOrd="0" presId="urn:microsoft.com/office/officeart/2005/8/layout/orgChart1"/>
    <dgm:cxn modelId="{B96050BA-0C41-4AB1-AF9F-A75AC812423A}" type="presParOf" srcId="{67FB7949-1EAF-40E7-BA1C-C71EA70F5513}" destId="{600BFE67-FE08-4153-B3F5-F00600AA96E3}" srcOrd="0" destOrd="0" presId="urn:microsoft.com/office/officeart/2005/8/layout/orgChart1"/>
    <dgm:cxn modelId="{9973501E-E681-499A-BC9B-B78B7A5933F8}" type="presParOf" srcId="{67FB7949-1EAF-40E7-BA1C-C71EA70F5513}" destId="{A03631E1-E29F-4ADB-AACF-3750581F004E}" srcOrd="1" destOrd="0" presId="urn:microsoft.com/office/officeart/2005/8/layout/orgChart1"/>
    <dgm:cxn modelId="{E8A988B7-4652-486B-873C-7CB0638D0187}" type="presParOf" srcId="{E266C219-D45F-4B02-A919-863E699553DD}" destId="{8570CFBB-CFB0-4D80-9702-A04E94F74B0E}" srcOrd="1" destOrd="0" presId="urn:microsoft.com/office/officeart/2005/8/layout/orgChart1"/>
    <dgm:cxn modelId="{F25DF0C4-A798-43BF-A7C1-6CF03FEB01F1}" type="presParOf" srcId="{8570CFBB-CFB0-4D80-9702-A04E94F74B0E}" destId="{59B46332-773C-4C90-8A64-7313B755E52B}" srcOrd="0" destOrd="0" presId="urn:microsoft.com/office/officeart/2005/8/layout/orgChart1"/>
    <dgm:cxn modelId="{5D74855F-A9A4-43D9-994D-A2A2EEB2281F}" type="presParOf" srcId="{8570CFBB-CFB0-4D80-9702-A04E94F74B0E}" destId="{23EFC8B8-98CB-41BF-BD02-138A7F174FA3}" srcOrd="1" destOrd="0" presId="urn:microsoft.com/office/officeart/2005/8/layout/orgChart1"/>
    <dgm:cxn modelId="{1B8357F2-F289-45C3-8C77-D678CC06E3DD}" type="presParOf" srcId="{23EFC8B8-98CB-41BF-BD02-138A7F174FA3}" destId="{FE67FAE5-0484-4CFE-8491-D1FF29A20582}" srcOrd="0" destOrd="0" presId="urn:microsoft.com/office/officeart/2005/8/layout/orgChart1"/>
    <dgm:cxn modelId="{1D15676A-7184-4C36-814F-C7F3841469BC}" type="presParOf" srcId="{FE67FAE5-0484-4CFE-8491-D1FF29A20582}" destId="{6669D0B7-BCF3-4353-8521-FB8BEB4DE812}" srcOrd="0" destOrd="0" presId="urn:microsoft.com/office/officeart/2005/8/layout/orgChart1"/>
    <dgm:cxn modelId="{798B0D44-3B76-477B-B757-81FF8D89A624}" type="presParOf" srcId="{FE67FAE5-0484-4CFE-8491-D1FF29A20582}" destId="{7E5994F9-D4D6-4235-BF21-4CD5569DD4A4}" srcOrd="1" destOrd="0" presId="urn:microsoft.com/office/officeart/2005/8/layout/orgChart1"/>
    <dgm:cxn modelId="{E9F0767A-8DE1-4B80-8E5C-C947D18A405F}" type="presParOf" srcId="{23EFC8B8-98CB-41BF-BD02-138A7F174FA3}" destId="{42A6FC81-ACEF-4BB6-86B1-5601ECA5EA56}" srcOrd="1" destOrd="0" presId="urn:microsoft.com/office/officeart/2005/8/layout/orgChart1"/>
    <dgm:cxn modelId="{22388A15-F0E4-448E-A74E-65BDEC00D9A1}" type="presParOf" srcId="{42A6FC81-ACEF-4BB6-86B1-5601ECA5EA56}" destId="{14DA377E-AFAF-4562-9214-AF6E271BC715}" srcOrd="0" destOrd="0" presId="urn:microsoft.com/office/officeart/2005/8/layout/orgChart1"/>
    <dgm:cxn modelId="{EEC8ED5B-4661-4B88-86D8-0349C2096CCF}" type="presParOf" srcId="{42A6FC81-ACEF-4BB6-86B1-5601ECA5EA56}" destId="{861DAFA7-4FED-4975-BEF0-398E18869E73}" srcOrd="1" destOrd="0" presId="urn:microsoft.com/office/officeart/2005/8/layout/orgChart1"/>
    <dgm:cxn modelId="{B19B7F25-C00F-435A-8911-7B885D6802B9}" type="presParOf" srcId="{861DAFA7-4FED-4975-BEF0-398E18869E73}" destId="{E51DCA88-70FD-4CC9-9742-DBE632A2DF7C}" srcOrd="0" destOrd="0" presId="urn:microsoft.com/office/officeart/2005/8/layout/orgChart1"/>
    <dgm:cxn modelId="{1969141E-DB81-408F-8BB3-58D670CD7C5C}" type="presParOf" srcId="{E51DCA88-70FD-4CC9-9742-DBE632A2DF7C}" destId="{259800B7-F04E-460F-96B0-0960AA7070A0}" srcOrd="0" destOrd="0" presId="urn:microsoft.com/office/officeart/2005/8/layout/orgChart1"/>
    <dgm:cxn modelId="{B406901A-93BF-4597-AB83-ADBC9B6DFDDA}" type="presParOf" srcId="{E51DCA88-70FD-4CC9-9742-DBE632A2DF7C}" destId="{B17DF064-52D5-404B-90C9-9487483B980E}" srcOrd="1" destOrd="0" presId="urn:microsoft.com/office/officeart/2005/8/layout/orgChart1"/>
    <dgm:cxn modelId="{F7CB355B-53A0-47FD-94F4-A6DBD07516A8}" type="presParOf" srcId="{861DAFA7-4FED-4975-BEF0-398E18869E73}" destId="{E0DFB2F2-4E52-4AAB-BBF3-4D23E103968A}" srcOrd="1" destOrd="0" presId="urn:microsoft.com/office/officeart/2005/8/layout/orgChart1"/>
    <dgm:cxn modelId="{156736AF-DE04-46A8-BAE0-7378BF0A7907}" type="presParOf" srcId="{861DAFA7-4FED-4975-BEF0-398E18869E73}" destId="{5A1E526B-E9CA-43A2-887D-F553445E3CEF}" srcOrd="2" destOrd="0" presId="urn:microsoft.com/office/officeart/2005/8/layout/orgChart1"/>
    <dgm:cxn modelId="{6412E260-7AED-4817-97ED-FC94AD80FC69}" type="presParOf" srcId="{23EFC8B8-98CB-41BF-BD02-138A7F174FA3}" destId="{9FFBB5B4-8F4D-46DC-B3AD-9D77D1F87124}" srcOrd="2" destOrd="0" presId="urn:microsoft.com/office/officeart/2005/8/layout/orgChart1"/>
    <dgm:cxn modelId="{85C534A3-F0B0-4443-8616-FFC1891DEA7F}" type="presParOf" srcId="{E266C219-D45F-4B02-A919-863E699553DD}" destId="{CD512342-BAE9-48E2-A62C-065325185341}" srcOrd="2" destOrd="0" presId="urn:microsoft.com/office/officeart/2005/8/layout/orgChart1"/>
    <dgm:cxn modelId="{BA488030-30F1-4BF4-9125-E8FEA528048C}" type="presParOf" srcId="{9664372A-0B03-4221-A381-EC3A5EB1DB7F}" destId="{CB9189BE-0560-40EF-9CE5-9CD54810C582}" srcOrd="2" destOrd="0" presId="urn:microsoft.com/office/officeart/2005/8/layout/orgChart1"/>
    <dgm:cxn modelId="{B33F2E9C-9D9F-4B7E-9362-FBF50DA15A69}" type="presParOf" srcId="{B4187F04-A78A-44D5-8618-558C0A813989}" destId="{2688CB7B-6CA5-4A86-BB03-CFA91260D1DC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4DA377E-AFAF-4562-9214-AF6E271BC715}">
      <dsp:nvSpPr>
        <dsp:cNvPr id="0" name=""/>
        <dsp:cNvSpPr/>
      </dsp:nvSpPr>
      <dsp:spPr>
        <a:xfrm>
          <a:off x="1266332" y="3443550"/>
          <a:ext cx="196345" cy="6021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02125"/>
              </a:lnTo>
              <a:lnTo>
                <a:pt x="196345" y="602125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B46332-773C-4C90-8A64-7313B755E52B}">
      <dsp:nvSpPr>
        <dsp:cNvPr id="0" name=""/>
        <dsp:cNvSpPr/>
      </dsp:nvSpPr>
      <dsp:spPr>
        <a:xfrm>
          <a:off x="1744200" y="2514182"/>
          <a:ext cx="91440" cy="27488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4883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B28380E-1CDD-4329-9E3A-96EE4E11499C}">
      <dsp:nvSpPr>
        <dsp:cNvPr id="0" name=""/>
        <dsp:cNvSpPr/>
      </dsp:nvSpPr>
      <dsp:spPr>
        <a:xfrm>
          <a:off x="1789920" y="1584814"/>
          <a:ext cx="791926" cy="274883"/>
        </a:xfrm>
        <a:custGeom>
          <a:avLst/>
          <a:gdLst/>
          <a:ahLst/>
          <a:cxnLst/>
          <a:rect l="0" t="0" r="0" b="0"/>
          <a:pathLst>
            <a:path>
              <a:moveTo>
                <a:pt x="791926" y="0"/>
              </a:moveTo>
              <a:lnTo>
                <a:pt x="791926" y="137441"/>
              </a:lnTo>
              <a:lnTo>
                <a:pt x="0" y="137441"/>
              </a:lnTo>
              <a:lnTo>
                <a:pt x="0" y="274883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766D6B-DB75-464F-9362-1444475A6240}">
      <dsp:nvSpPr>
        <dsp:cNvPr id="0" name=""/>
        <dsp:cNvSpPr/>
      </dsp:nvSpPr>
      <dsp:spPr>
        <a:xfrm>
          <a:off x="2581846" y="1584814"/>
          <a:ext cx="791926" cy="2748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7441"/>
              </a:lnTo>
              <a:lnTo>
                <a:pt x="791926" y="137441"/>
              </a:lnTo>
              <a:lnTo>
                <a:pt x="791926" y="274883"/>
              </a:lnTo>
            </a:path>
          </a:pathLst>
        </a:custGeom>
        <a:noFill/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BF4710-CF85-49A1-AD46-20137BE7D821}">
      <dsp:nvSpPr>
        <dsp:cNvPr id="0" name=""/>
        <dsp:cNvSpPr/>
      </dsp:nvSpPr>
      <dsp:spPr>
        <a:xfrm>
          <a:off x="2581846" y="655446"/>
          <a:ext cx="791926" cy="274883"/>
        </a:xfrm>
        <a:custGeom>
          <a:avLst/>
          <a:gdLst/>
          <a:ahLst/>
          <a:cxnLst/>
          <a:rect l="0" t="0" r="0" b="0"/>
          <a:pathLst>
            <a:path>
              <a:moveTo>
                <a:pt x="791926" y="0"/>
              </a:moveTo>
              <a:lnTo>
                <a:pt x="791926" y="137441"/>
              </a:lnTo>
              <a:lnTo>
                <a:pt x="0" y="137441"/>
              </a:lnTo>
              <a:lnTo>
                <a:pt x="0" y="274883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60D36C-F9C7-40C4-8C08-2E689A51071F}">
      <dsp:nvSpPr>
        <dsp:cNvPr id="0" name=""/>
        <dsp:cNvSpPr/>
      </dsp:nvSpPr>
      <dsp:spPr>
        <a:xfrm>
          <a:off x="3373772" y="655446"/>
          <a:ext cx="791926" cy="2748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7441"/>
              </a:lnTo>
              <a:lnTo>
                <a:pt x="791926" y="137441"/>
              </a:lnTo>
              <a:lnTo>
                <a:pt x="791926" y="274883"/>
              </a:lnTo>
            </a:path>
          </a:pathLst>
        </a:custGeom>
        <a:noFill/>
        <a:ln w="12700" cap="flat" cmpd="sng" algn="ctr">
          <a:solidFill>
            <a:schemeClr val="accent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5EDC302-0E63-4E6A-909B-8C0E09C8EF6F}">
      <dsp:nvSpPr>
        <dsp:cNvPr id="0" name=""/>
        <dsp:cNvSpPr/>
      </dsp:nvSpPr>
      <dsp:spPr>
        <a:xfrm>
          <a:off x="1566001" y="961"/>
          <a:ext cx="3615542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kern="1200"/>
            <a:t>Dried powdered 20 g plant material with 200 mL n-hexane in Soxhlet extraction apparatus</a:t>
          </a:r>
        </a:p>
      </dsp:txBody>
      <dsp:txXfrm>
        <a:off x="1566001" y="961"/>
        <a:ext cx="3615542" cy="654484"/>
      </dsp:txXfrm>
    </dsp:sp>
    <dsp:sp modelId="{1A5B87AF-E52F-4C2D-B4CC-5A8D78A3CB9A}">
      <dsp:nvSpPr>
        <dsp:cNvPr id="0" name=""/>
        <dsp:cNvSpPr/>
      </dsp:nvSpPr>
      <dsp:spPr>
        <a:xfrm>
          <a:off x="3511214" y="930329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xtract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vaporate under reduced pressure (R1)</a:t>
          </a:r>
        </a:p>
      </dsp:txBody>
      <dsp:txXfrm>
        <a:off x="3511214" y="930329"/>
        <a:ext cx="1308968" cy="654484"/>
      </dsp:txXfrm>
    </dsp:sp>
    <dsp:sp modelId="{EC8FEE4F-0C4A-4DE1-AFE1-5C1990434087}">
      <dsp:nvSpPr>
        <dsp:cNvPr id="0" name=""/>
        <dsp:cNvSpPr/>
      </dsp:nvSpPr>
      <dsp:spPr>
        <a:xfrm>
          <a:off x="1927362" y="930329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recipitation extracted in the same Soxhlet with 200 mL ethyl acetate</a:t>
          </a:r>
        </a:p>
      </dsp:txBody>
      <dsp:txXfrm>
        <a:off x="1927362" y="930329"/>
        <a:ext cx="1308968" cy="654484"/>
      </dsp:txXfrm>
    </dsp:sp>
    <dsp:sp modelId="{CF1A9E14-37D6-4574-8932-E876CA0FE5D5}">
      <dsp:nvSpPr>
        <dsp:cNvPr id="0" name=""/>
        <dsp:cNvSpPr/>
      </dsp:nvSpPr>
      <dsp:spPr>
        <a:xfrm>
          <a:off x="2719288" y="1859697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xtrac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vaporate undr reduced pressure (R2)</a:t>
          </a:r>
        </a:p>
      </dsp:txBody>
      <dsp:txXfrm>
        <a:off x="2719288" y="1859697"/>
        <a:ext cx="1308968" cy="654484"/>
      </dsp:txXfrm>
    </dsp:sp>
    <dsp:sp modelId="{600BFE67-FE08-4153-B3F5-F00600AA96E3}">
      <dsp:nvSpPr>
        <dsp:cNvPr id="0" name=""/>
        <dsp:cNvSpPr/>
      </dsp:nvSpPr>
      <dsp:spPr>
        <a:xfrm>
          <a:off x="1135435" y="1859697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recipitation extracted in the same Soxhlet with 200 mL ethanol</a:t>
          </a:r>
        </a:p>
      </dsp:txBody>
      <dsp:txXfrm>
        <a:off x="1135435" y="1859697"/>
        <a:ext cx="1308968" cy="654484"/>
      </dsp:txXfrm>
    </dsp:sp>
    <dsp:sp modelId="{6669D0B7-BCF3-4353-8521-FB8BEB4DE812}">
      <dsp:nvSpPr>
        <dsp:cNvPr id="0" name=""/>
        <dsp:cNvSpPr/>
      </dsp:nvSpPr>
      <dsp:spPr>
        <a:xfrm>
          <a:off x="1135435" y="2789065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xtract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Evaporated under reduced pressure  (R3)</a:t>
          </a:r>
        </a:p>
      </dsp:txBody>
      <dsp:txXfrm>
        <a:off x="1135435" y="2789065"/>
        <a:ext cx="1308968" cy="654484"/>
      </dsp:txXfrm>
    </dsp:sp>
    <dsp:sp modelId="{259800B7-F04E-460F-96B0-0960AA7070A0}">
      <dsp:nvSpPr>
        <dsp:cNvPr id="0" name=""/>
        <dsp:cNvSpPr/>
      </dsp:nvSpPr>
      <dsp:spPr>
        <a:xfrm>
          <a:off x="1462678" y="3718433"/>
          <a:ext cx="1308968" cy="6544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Precipitation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Rejected</a:t>
          </a:r>
        </a:p>
      </dsp:txBody>
      <dsp:txXfrm>
        <a:off x="1462678" y="3718433"/>
        <a:ext cx="1308968" cy="6544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YD OFF31</cp:lastModifiedBy>
  <cp:revision>10</cp:revision>
  <dcterms:created xsi:type="dcterms:W3CDTF">2023-12-09T10:38:00Z</dcterms:created>
  <dcterms:modified xsi:type="dcterms:W3CDTF">2024-04-18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1d49c21367558fe37a603cbdea24ba2af72aabe66d80ef3931bd8f08ef1937</vt:lpwstr>
  </property>
</Properties>
</file>